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73DCA" w:rsidRDefault="00B11B7C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3530500</wp:posOffset>
            </wp:positionH>
            <wp:positionV relativeFrom="paragraph">
              <wp:posOffset>178152</wp:posOffset>
            </wp:positionV>
            <wp:extent cx="1892174" cy="2067038"/>
            <wp:effectExtent l="0" t="0" r="0" b="0"/>
            <wp:wrapNone/>
            <wp:docPr id="2575411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541111" name="图片 25754111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472"/>
                    <a:stretch/>
                  </pic:blipFill>
                  <pic:spPr bwMode="auto">
                    <a:xfrm>
                      <a:off x="0" y="0"/>
                      <a:ext cx="1892174" cy="2067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2B4B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3328670</wp:posOffset>
                </wp:positionH>
                <wp:positionV relativeFrom="paragraph">
                  <wp:posOffset>76835</wp:posOffset>
                </wp:positionV>
                <wp:extent cx="387350" cy="1404620"/>
                <wp:effectExtent l="0" t="0" r="12700" b="1778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4ED4" w:rsidRPr="00BA4ED4" w:rsidRDefault="00BA4ED4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A4ED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62.1pt;margin-top:6.05pt;width:30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" strokecolor="white [3212]">
                <v:textbox style="mso-fit-shape-to-text:t">
                  <w:txbxContent>
                    <w:p w:rsidR="00BA4ED4" w:rsidRPr="00BA4ED4" w:rsidRDefault="00BA4ED4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A4ED4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62B4B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945FFA7" wp14:editId="4D6D780B">
                <wp:simplePos x="0" y="0"/>
                <wp:positionH relativeFrom="column">
                  <wp:posOffset>170180</wp:posOffset>
                </wp:positionH>
                <wp:positionV relativeFrom="paragraph">
                  <wp:posOffset>42155</wp:posOffset>
                </wp:positionV>
                <wp:extent cx="387350" cy="1404620"/>
                <wp:effectExtent l="0" t="0" r="12700" b="17780"/>
                <wp:wrapSquare wrapText="bothSides"/>
                <wp:docPr id="121021743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4ED4" w:rsidRPr="00BA4ED4" w:rsidRDefault="00BA4ED4" w:rsidP="00BA4ED4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45FFA7" id="_x0000_s1027" type="#_x0000_t202" style="position:absolute;left:0;text-align:left;margin-left:13.4pt;margin-top:3.3pt;width:30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" strokecolor="white [3212]">
                <v:textbox style="mso-fit-shape-to-text:t">
                  <w:txbxContent>
                    <w:p w:rsidR="00BA4ED4" w:rsidRPr="00BA4ED4" w:rsidRDefault="00BA4ED4" w:rsidP="00BA4ED4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E358F" w:rsidRPr="001E358F" w:rsidRDefault="001E358F" w:rsidP="001E358F">
      <w:pPr>
        <w:rPr>
          <w:rFonts w:hint="eastAsia"/>
        </w:rPr>
      </w:pPr>
    </w:p>
    <w:p w:rsidR="001E358F" w:rsidRPr="001E358F" w:rsidRDefault="00FE3617" w:rsidP="001E358F">
      <w:pPr>
        <w:rPr>
          <w:rFonts w:hint="eastAsia"/>
        </w:rPr>
      </w:pPr>
      <w:r w:rsidRPr="00FE3617">
        <w:rPr>
          <w:noProof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margin">
              <wp:posOffset>520065</wp:posOffset>
            </wp:positionH>
            <wp:positionV relativeFrom="paragraph">
              <wp:posOffset>175260</wp:posOffset>
            </wp:positionV>
            <wp:extent cx="1833893" cy="1219200"/>
            <wp:effectExtent l="0" t="0" r="0" b="0"/>
            <wp:wrapNone/>
            <wp:docPr id="139071734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3893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E358F" w:rsidRPr="001E358F" w:rsidRDefault="001E358F" w:rsidP="001E358F">
      <w:pPr>
        <w:rPr>
          <w:rFonts w:hint="eastAsia"/>
        </w:rPr>
      </w:pPr>
    </w:p>
    <w:p w:rsidR="001E358F" w:rsidRPr="00FE3617" w:rsidRDefault="00FE3617" w:rsidP="001E358F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                                     </w:t>
      </w:r>
      <w:r w:rsidRPr="00FE3617">
        <w:rPr>
          <w:rFonts w:ascii="Times New Roman" w:hAnsi="Times New Roman" w:cs="Times New Roman"/>
        </w:rPr>
        <w:t xml:space="preserve">ds </w:t>
      </w:r>
      <w:r w:rsidRPr="00FE3617">
        <w:rPr>
          <w:rFonts w:ascii="Times New Roman" w:hAnsi="Times New Roman" w:cs="Times New Roman"/>
          <w:i/>
          <w:iCs/>
        </w:rPr>
        <w:t>ferritin1</w:t>
      </w:r>
    </w:p>
    <w:p w:rsidR="001E358F" w:rsidRDefault="001E358F" w:rsidP="001E358F">
      <w:pPr>
        <w:rPr>
          <w:rFonts w:hint="eastAsia"/>
        </w:rPr>
      </w:pPr>
    </w:p>
    <w:p w:rsidR="00FE3617" w:rsidRPr="00FE3617" w:rsidRDefault="00FE3617" w:rsidP="001E358F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                                    </w:t>
      </w:r>
      <w:r w:rsidRPr="00FE3617">
        <w:rPr>
          <w:rFonts w:ascii="Times New Roman" w:hAnsi="Times New Roman" w:cs="Times New Roman"/>
        </w:rPr>
        <w:t xml:space="preserve"> ds </w:t>
      </w:r>
      <w:r w:rsidRPr="00FE3617">
        <w:rPr>
          <w:rFonts w:ascii="Times New Roman" w:hAnsi="Times New Roman" w:cs="Times New Roman"/>
          <w:i/>
          <w:iCs/>
        </w:rPr>
        <w:t>Luciferase</w:t>
      </w:r>
    </w:p>
    <w:p w:rsidR="001E358F" w:rsidRPr="001E358F" w:rsidRDefault="001E358F" w:rsidP="001E358F">
      <w:pPr>
        <w:rPr>
          <w:rFonts w:hint="eastAsia"/>
        </w:rPr>
      </w:pPr>
    </w:p>
    <w:p w:rsidR="001E358F" w:rsidRPr="001E358F" w:rsidRDefault="001E358F" w:rsidP="001E358F">
      <w:pPr>
        <w:rPr>
          <w:rFonts w:hint="eastAsia"/>
        </w:rPr>
      </w:pPr>
    </w:p>
    <w:p w:rsidR="001E358F" w:rsidRPr="001E358F" w:rsidRDefault="001E358F" w:rsidP="001E358F">
      <w:pPr>
        <w:rPr>
          <w:rFonts w:hint="eastAsia"/>
        </w:rPr>
      </w:pPr>
    </w:p>
    <w:p w:rsidR="001E358F" w:rsidRPr="001E358F" w:rsidRDefault="006A671D" w:rsidP="001E358F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556260</wp:posOffset>
                </wp:positionH>
                <wp:positionV relativeFrom="paragraph">
                  <wp:posOffset>167640</wp:posOffset>
                </wp:positionV>
                <wp:extent cx="6006465" cy="701040"/>
                <wp:effectExtent l="0" t="0" r="13335" b="22860"/>
                <wp:wrapSquare wrapText="bothSides"/>
                <wp:docPr id="43900290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6465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2B4B" w:rsidRPr="006A671D" w:rsidRDefault="004F1A1D" w:rsidP="001E358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62B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  <w:r w:rsidR="00B62B4B" w:rsidRPr="00B62B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 w:rsidR="00B62B4B" w:rsidRPr="00B62B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1</w:t>
                            </w:r>
                            <w:bookmarkStart w:id="0" w:name="OLE_LINK185"/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 w:rsidR="00B62B4B" w:rsidRPr="00B62B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End w:id="0"/>
                            <w:r w:rsidR="00B62B4B" w:rsidRPr="00B62B4B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Interference with the effect of </w:t>
                            </w:r>
                            <w:r w:rsidR="00B62B4B" w:rsidRPr="00E643D1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24"/>
                                <w:szCs w:val="24"/>
                              </w:rPr>
                              <w:t>ferritin1</w:t>
                            </w:r>
                            <w:r w:rsidR="00B62B4B" w:rsidRPr="00B62B4B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on blood-</w:t>
                            </w:r>
                            <w:r w:rsidR="00B62B4B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feed</w:t>
                            </w:r>
                            <w:r w:rsidR="00B62B4B" w:rsidRPr="00B62B4B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ing by the </w:t>
                            </w:r>
                            <w:r w:rsidR="00B62B4B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nymph. </w:t>
                            </w:r>
                            <w:bookmarkStart w:id="1" w:name="OLE_LINK186"/>
                            <w:r w:rsidR="00B62B4B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A</w:t>
                            </w:r>
                            <w:bookmarkEnd w:id="1"/>
                            <w:r w:rsidR="006A671D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A671D" w:rsidRPr="006A671D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Comparison of the size of </w:t>
                            </w:r>
                            <w:r w:rsidR="00E643D1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engorged</w:t>
                            </w:r>
                            <w:r w:rsidR="006A671D" w:rsidRPr="006A671D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ticks with controls after interfering with </w:t>
                            </w:r>
                            <w:r w:rsidR="006A671D" w:rsidRPr="00E643D1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24"/>
                                <w:szCs w:val="24"/>
                              </w:rPr>
                              <w:t>ferritin 1</w:t>
                            </w:r>
                            <w:r w:rsidR="006A671D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277706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B </w:t>
                            </w:r>
                            <w:r w:rsidR="006A671D" w:rsidRPr="006A671D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Statistical plot analysis of interfering </w:t>
                            </w:r>
                            <w:r w:rsidR="006A671D" w:rsidRPr="00E643D1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24"/>
                                <w:szCs w:val="24"/>
                              </w:rPr>
                              <w:t>ferritin 1</w:t>
                            </w:r>
                            <w:r w:rsidR="006A671D" w:rsidRPr="006A671D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compared with control weigh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43.8pt;margin-top:13.2pt;width:472.95pt;height:55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" strokecolor="white [3212]">
                <v:textbox>
                  <w:txbxContent>
                    <w:p w:rsidR="00B62B4B" w:rsidRPr="006A671D" w:rsidRDefault="004F1A1D" w:rsidP="001E358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62B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</w:t>
                      </w:r>
                      <w:r w:rsidR="00B62B4B" w:rsidRPr="00B62B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g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.</w:t>
                      </w:r>
                      <w:r w:rsidR="00B62B4B" w:rsidRPr="00B62B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1</w:t>
                      </w:r>
                      <w:bookmarkStart w:id="2" w:name="OLE_LINK185"/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.</w:t>
                      </w:r>
                      <w:r w:rsidR="00B62B4B" w:rsidRPr="00B62B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bookmarkEnd w:id="2"/>
                      <w:r w:rsidR="00B62B4B" w:rsidRPr="00B62B4B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Interference with the effect of </w:t>
                      </w:r>
                      <w:r w:rsidR="00B62B4B" w:rsidRPr="00E643D1">
                        <w:rPr>
                          <w:rFonts w:ascii="Times New Roman" w:hAnsi="Times New Roman" w:cs="Times New Roman" w:hint="eastAsia"/>
                          <w:i/>
                          <w:iCs/>
                          <w:sz w:val="24"/>
                          <w:szCs w:val="24"/>
                        </w:rPr>
                        <w:t>ferritin1</w:t>
                      </w:r>
                      <w:r w:rsidR="00B62B4B" w:rsidRPr="00B62B4B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on blood-</w:t>
                      </w:r>
                      <w:r w:rsidR="00B62B4B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feed</w:t>
                      </w:r>
                      <w:r w:rsidR="00B62B4B" w:rsidRPr="00B62B4B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ing by the </w:t>
                      </w:r>
                      <w:r w:rsidR="00B62B4B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nymph. </w:t>
                      </w:r>
                      <w:bookmarkStart w:id="3" w:name="OLE_LINK186"/>
                      <w:r w:rsidR="00B62B4B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A</w:t>
                      </w:r>
                      <w:bookmarkEnd w:id="3"/>
                      <w:r w:rsidR="006A671D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="006A671D" w:rsidRPr="006A671D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Comparison of the size of </w:t>
                      </w:r>
                      <w:r w:rsidR="00E643D1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engorged</w:t>
                      </w:r>
                      <w:r w:rsidR="006A671D" w:rsidRPr="006A671D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ticks with controls after interfering with </w:t>
                      </w:r>
                      <w:r w:rsidR="006A671D" w:rsidRPr="00E643D1">
                        <w:rPr>
                          <w:rFonts w:ascii="Times New Roman" w:hAnsi="Times New Roman" w:cs="Times New Roman" w:hint="eastAsia"/>
                          <w:i/>
                          <w:iCs/>
                          <w:sz w:val="24"/>
                          <w:szCs w:val="24"/>
                        </w:rPr>
                        <w:t>ferritin 1</w:t>
                      </w:r>
                      <w:r w:rsidR="006A671D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. </w:t>
                      </w:r>
                      <w:r w:rsidR="00277706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B </w:t>
                      </w:r>
                      <w:r w:rsidR="006A671D" w:rsidRPr="006A671D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Statistical plot analysis of interfering </w:t>
                      </w:r>
                      <w:r w:rsidR="006A671D" w:rsidRPr="00E643D1">
                        <w:rPr>
                          <w:rFonts w:ascii="Times New Roman" w:hAnsi="Times New Roman" w:cs="Times New Roman" w:hint="eastAsia"/>
                          <w:i/>
                          <w:iCs/>
                          <w:sz w:val="24"/>
                          <w:szCs w:val="24"/>
                        </w:rPr>
                        <w:t>ferritin 1</w:t>
                      </w:r>
                      <w:r w:rsidR="006A671D" w:rsidRPr="006A671D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compared with control weigh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E358F" w:rsidRPr="001E358F" w:rsidRDefault="001E358F" w:rsidP="001E358F">
      <w:pPr>
        <w:rPr>
          <w:rFonts w:hint="eastAsia"/>
        </w:rPr>
      </w:pPr>
    </w:p>
    <w:p w:rsidR="001E358F" w:rsidRPr="001E358F" w:rsidRDefault="001E358F" w:rsidP="001E358F">
      <w:pPr>
        <w:rPr>
          <w:rFonts w:hint="eastAsia"/>
        </w:rPr>
      </w:pPr>
    </w:p>
    <w:p w:rsidR="001E358F" w:rsidRPr="001E358F" w:rsidRDefault="001E358F" w:rsidP="001E358F">
      <w:pPr>
        <w:rPr>
          <w:rFonts w:hint="eastAsia"/>
        </w:rPr>
      </w:pPr>
    </w:p>
    <w:p w:rsidR="001E358F" w:rsidRPr="001E358F" w:rsidRDefault="001E358F" w:rsidP="001E358F">
      <w:pPr>
        <w:rPr>
          <w:rFonts w:hint="eastAsia"/>
        </w:rPr>
      </w:pPr>
    </w:p>
    <w:p w:rsidR="001E358F" w:rsidRPr="001E358F" w:rsidRDefault="00FE3617" w:rsidP="001E358F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1879600</wp:posOffset>
            </wp:positionH>
            <wp:positionV relativeFrom="paragraph">
              <wp:posOffset>22860</wp:posOffset>
            </wp:positionV>
            <wp:extent cx="2133600" cy="3105412"/>
            <wp:effectExtent l="0" t="0" r="0" b="0"/>
            <wp:wrapNone/>
            <wp:docPr id="5016907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690710" name="图片 5016907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9333" cy="31137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E358F" w:rsidRPr="001E358F" w:rsidRDefault="001E358F" w:rsidP="001E358F">
      <w:pPr>
        <w:rPr>
          <w:rFonts w:hint="eastAsia"/>
        </w:rPr>
      </w:pPr>
    </w:p>
    <w:p w:rsidR="001E358F" w:rsidRPr="001E358F" w:rsidRDefault="004C3B92" w:rsidP="00FE3617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C3AA191" wp14:editId="3054FEB6">
                <wp:simplePos x="0" y="0"/>
                <wp:positionH relativeFrom="column">
                  <wp:posOffset>624205</wp:posOffset>
                </wp:positionH>
                <wp:positionV relativeFrom="paragraph">
                  <wp:posOffset>2552065</wp:posOffset>
                </wp:positionV>
                <wp:extent cx="6006465" cy="570230"/>
                <wp:effectExtent l="0" t="0" r="13335" b="20320"/>
                <wp:wrapSquare wrapText="bothSides"/>
                <wp:docPr id="208479275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6465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B92" w:rsidRPr="00B62B4B" w:rsidRDefault="004F1A1D" w:rsidP="004C3B9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2B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  <w:r w:rsidR="004C3B92" w:rsidRPr="00B62B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 w:rsidR="004C3B92" w:rsidRPr="00B62B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C3B92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r w:rsidR="004C3B92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A671D" w:rsidRPr="006A671D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Analysis of differences in </w:t>
                            </w:r>
                            <w:r w:rsidR="006A671D" w:rsidRPr="00862832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24"/>
                                <w:szCs w:val="24"/>
                              </w:rPr>
                              <w:t>B</w:t>
                            </w:r>
                            <w:r w:rsidR="00DD5266" w:rsidRPr="00862832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. microti </w:t>
                            </w:r>
                            <w:r w:rsidR="006A671D" w:rsidRPr="006A671D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infection in </w:t>
                            </w:r>
                            <w:r w:rsidR="00E643D1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adult tick</w:t>
                            </w:r>
                            <w:r w:rsidR="006A671D" w:rsidRPr="006A671D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after interfering with HRF via </w:t>
                            </w:r>
                            <w:r w:rsidR="00E643D1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injection</w:t>
                            </w:r>
                            <w:r w:rsidR="006A671D" w:rsidRPr="006A671D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infection</w:t>
                            </w:r>
                            <w:r w:rsidR="006A671D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AA191" id="_x0000_s1029" type="#_x0000_t202" style="position:absolute;left:0;text-align:left;margin-left:49.15pt;margin-top:200.95pt;width:472.95pt;height:44.9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" strokecolor="white [3212]">
                <v:textbox>
                  <w:txbxContent>
                    <w:p w:rsidR="004C3B92" w:rsidRPr="00B62B4B" w:rsidRDefault="004F1A1D" w:rsidP="004C3B9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2B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</w:t>
                      </w:r>
                      <w:r w:rsidR="004C3B92" w:rsidRPr="00B62B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g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.</w:t>
                      </w:r>
                      <w:r w:rsidR="004C3B92" w:rsidRPr="00B62B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4C3B92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.</w:t>
                      </w:r>
                      <w:r w:rsidR="004C3B92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="006A671D" w:rsidRPr="006A671D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Analysis of differences in </w:t>
                      </w:r>
                      <w:r w:rsidR="006A671D" w:rsidRPr="00862832">
                        <w:rPr>
                          <w:rFonts w:ascii="Times New Roman" w:hAnsi="Times New Roman" w:cs="Times New Roman" w:hint="eastAsia"/>
                          <w:i/>
                          <w:iCs/>
                          <w:sz w:val="24"/>
                          <w:szCs w:val="24"/>
                        </w:rPr>
                        <w:t>B</w:t>
                      </w:r>
                      <w:r w:rsidR="00DD5266" w:rsidRPr="00862832">
                        <w:rPr>
                          <w:rFonts w:ascii="Times New Roman" w:hAnsi="Times New Roman" w:cs="Times New Roman" w:hint="eastAsia"/>
                          <w:i/>
                          <w:iCs/>
                          <w:sz w:val="24"/>
                          <w:szCs w:val="24"/>
                        </w:rPr>
                        <w:t xml:space="preserve">. microti </w:t>
                      </w:r>
                      <w:r w:rsidR="006A671D" w:rsidRPr="006A671D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infection in </w:t>
                      </w:r>
                      <w:r w:rsidR="00E643D1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adult tick</w:t>
                      </w:r>
                      <w:r w:rsidR="006A671D" w:rsidRPr="006A671D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after interfering with HRF via </w:t>
                      </w:r>
                      <w:r w:rsidR="00E643D1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injection</w:t>
                      </w:r>
                      <w:r w:rsidR="006A671D" w:rsidRPr="006A671D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infection</w:t>
                      </w:r>
                      <w:r w:rsidR="006A671D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E358F" w:rsidRPr="001E358F" w:rsidSect="00BA4ED4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14C3B" w:rsidRDefault="00D14C3B" w:rsidP="001E358F">
      <w:pPr>
        <w:rPr>
          <w:rFonts w:hint="eastAsia"/>
        </w:rPr>
      </w:pPr>
      <w:r>
        <w:separator/>
      </w:r>
    </w:p>
  </w:endnote>
  <w:endnote w:type="continuationSeparator" w:id="0">
    <w:p w:rsidR="00D14C3B" w:rsidRDefault="00D14C3B" w:rsidP="001E35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14C3B" w:rsidRDefault="00D14C3B" w:rsidP="001E358F">
      <w:pPr>
        <w:rPr>
          <w:rFonts w:hint="eastAsia"/>
        </w:rPr>
      </w:pPr>
      <w:r>
        <w:separator/>
      </w:r>
    </w:p>
  </w:footnote>
  <w:footnote w:type="continuationSeparator" w:id="0">
    <w:p w:rsidR="00D14C3B" w:rsidRDefault="00D14C3B" w:rsidP="001E35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DCA"/>
    <w:rsid w:val="0001576C"/>
    <w:rsid w:val="000806BD"/>
    <w:rsid w:val="000829FB"/>
    <w:rsid w:val="00094E92"/>
    <w:rsid w:val="001E358F"/>
    <w:rsid w:val="00223F29"/>
    <w:rsid w:val="002472AF"/>
    <w:rsid w:val="00277706"/>
    <w:rsid w:val="00281B6D"/>
    <w:rsid w:val="002B5C8F"/>
    <w:rsid w:val="002C118B"/>
    <w:rsid w:val="004C3B92"/>
    <w:rsid w:val="004E3C07"/>
    <w:rsid w:val="004F1A1D"/>
    <w:rsid w:val="00505873"/>
    <w:rsid w:val="006A671D"/>
    <w:rsid w:val="007F621D"/>
    <w:rsid w:val="00811EE4"/>
    <w:rsid w:val="00816396"/>
    <w:rsid w:val="00862832"/>
    <w:rsid w:val="00973DCA"/>
    <w:rsid w:val="00A1608C"/>
    <w:rsid w:val="00A37F42"/>
    <w:rsid w:val="00A829C4"/>
    <w:rsid w:val="00AE6BAA"/>
    <w:rsid w:val="00B11B7C"/>
    <w:rsid w:val="00B45909"/>
    <w:rsid w:val="00B62B4B"/>
    <w:rsid w:val="00BA4ED4"/>
    <w:rsid w:val="00CD24A0"/>
    <w:rsid w:val="00D14C3B"/>
    <w:rsid w:val="00DD5266"/>
    <w:rsid w:val="00DD7445"/>
    <w:rsid w:val="00E643D1"/>
    <w:rsid w:val="00EB518A"/>
    <w:rsid w:val="00F676D2"/>
    <w:rsid w:val="00FE3617"/>
    <w:rsid w:val="00FF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62FC39"/>
  <w15:chartTrackingRefBased/>
  <w15:docId w15:val="{774C91C8-28B3-45C5-A485-8DE735E0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5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5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5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</TotalTime>
  <Pages>1</Pages>
  <Words>4</Words>
  <Characters>23</Characters>
  <Application>Microsoft Office Word</Application>
  <DocSecurity>0</DocSecurity>
  <Lines>18</Lines>
  <Paragraphs>2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an chen</dc:creator>
  <cp:keywords/>
  <dc:description/>
  <cp:lastModifiedBy>zaian chen</cp:lastModifiedBy>
  <cp:revision>3</cp:revision>
  <dcterms:created xsi:type="dcterms:W3CDTF">2024-10-25T05:56:00Z</dcterms:created>
  <dcterms:modified xsi:type="dcterms:W3CDTF">2025-01-0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25a968046add1b37e6e62ad9d6afb7a4c9d34454a677bb8a6cc6782354c971</vt:lpwstr>
  </property>
</Properties>
</file>